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CF4B0" w14:textId="77777777" w:rsidR="00D52149" w:rsidRDefault="00D52149" w:rsidP="00D52149">
      <w:pPr>
        <w:rPr>
          <w:rFonts w:ascii="Garamond" w:hAnsi="Garamond" w:cstheme="minorHAnsi"/>
          <w:b/>
          <w:bCs/>
        </w:rPr>
      </w:pPr>
      <w:r>
        <w:rPr>
          <w:rFonts w:ascii="Garamond" w:hAnsi="Garamond" w:cstheme="minorHAnsi"/>
          <w:b/>
          <w:bCs/>
        </w:rPr>
        <w:t>Table</w:t>
      </w:r>
      <w:r w:rsidRPr="00F169E8">
        <w:rPr>
          <w:rFonts w:ascii="Garamond" w:hAnsi="Garamond" w:cstheme="minorHAnsi"/>
          <w:b/>
          <w:bCs/>
        </w:rPr>
        <w:t xml:space="preserve"> </w:t>
      </w:r>
      <w:r>
        <w:rPr>
          <w:rFonts w:ascii="Garamond" w:hAnsi="Garamond" w:cstheme="minorHAnsi"/>
          <w:b/>
          <w:bCs/>
        </w:rPr>
        <w:t>S1</w:t>
      </w:r>
      <w:r w:rsidRPr="00F169E8">
        <w:rPr>
          <w:rFonts w:ascii="Garamond" w:hAnsi="Garamond" w:cstheme="minorHAnsi"/>
          <w:b/>
          <w:bCs/>
        </w:rPr>
        <w:t xml:space="preserve">: </w:t>
      </w:r>
      <w:r w:rsidRPr="009527F5">
        <w:rPr>
          <w:rFonts w:ascii="Garamond" w:hAnsi="Garamond" w:cstheme="minorHAnsi"/>
          <w:b/>
          <w:bCs/>
        </w:rPr>
        <w:t>Average annual costs per patient (SD), localised patients</w:t>
      </w:r>
      <w:r>
        <w:rPr>
          <w:rFonts w:ascii="Garamond" w:hAnsi="Garamond" w:cstheme="minorHAnsi"/>
          <w:b/>
          <w:bCs/>
        </w:rPr>
        <w:t xml:space="preserve"> </w:t>
      </w:r>
      <w:r w:rsidRPr="009527F5">
        <w:rPr>
          <w:rFonts w:ascii="Garamond" w:hAnsi="Garamond" w:cstheme="minorHAnsi"/>
          <w:b/>
          <w:bCs/>
        </w:rPr>
        <w:t>(</w:t>
      </w:r>
      <w:r>
        <w:rPr>
          <w:rFonts w:ascii="Garamond" w:hAnsi="Garamond" w:cstheme="minorHAnsi"/>
          <w:b/>
          <w:bCs/>
        </w:rPr>
        <w:t xml:space="preserve">n = 21, </w:t>
      </w:r>
      <w:r w:rsidRPr="009527F5">
        <w:rPr>
          <w:rFonts w:ascii="Garamond" w:hAnsi="Garamond" w:cstheme="minorHAnsi"/>
          <w:b/>
          <w:bCs/>
        </w:rPr>
        <w:t>2020 €)</w:t>
      </w:r>
    </w:p>
    <w:p w14:paraId="60D3F873" w14:textId="77777777" w:rsidR="00D52149" w:rsidRPr="00D60565" w:rsidRDefault="00D52149" w:rsidP="00D52149">
      <w:pPr>
        <w:rPr>
          <w:rFonts w:ascii="Garamond" w:hAnsi="Garamond" w:cstheme="minorHAnsi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18"/>
        <w:gridCol w:w="984"/>
        <w:gridCol w:w="987"/>
        <w:gridCol w:w="984"/>
        <w:gridCol w:w="986"/>
        <w:gridCol w:w="1178"/>
        <w:gridCol w:w="791"/>
        <w:gridCol w:w="983"/>
        <w:gridCol w:w="986"/>
        <w:gridCol w:w="983"/>
        <w:gridCol w:w="986"/>
        <w:gridCol w:w="983"/>
        <w:gridCol w:w="981"/>
      </w:tblGrid>
      <w:tr w:rsidR="00D52149" w:rsidRPr="00367C15" w14:paraId="2E1406CF" w14:textId="77777777" w:rsidTr="00E96A4F">
        <w:trPr>
          <w:trHeight w:val="600"/>
        </w:trPr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3EED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Localised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4DDA31" w14:textId="77777777" w:rsidR="00D52149" w:rsidRPr="00367C15" w:rsidRDefault="00D52149" w:rsidP="00085A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67C15">
              <w:rPr>
                <w:rFonts w:ascii="Arial" w:hAnsi="Arial" w:cs="Arial"/>
                <w:b/>
                <w:bCs/>
                <w:color w:val="000000"/>
              </w:rPr>
              <w:t>Average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890AB" w14:textId="77777777" w:rsidR="00D52149" w:rsidRPr="00367C15" w:rsidRDefault="00D52149" w:rsidP="00085A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67C15">
              <w:rPr>
                <w:rFonts w:ascii="Arial" w:hAnsi="Arial" w:cs="Arial"/>
                <w:b/>
                <w:bCs/>
                <w:color w:val="000000"/>
              </w:rPr>
              <w:t xml:space="preserve">France 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92EE86" w14:textId="77777777" w:rsidR="00D52149" w:rsidRPr="00367C15" w:rsidRDefault="00D52149" w:rsidP="00085A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67C15">
              <w:rPr>
                <w:rFonts w:ascii="Arial" w:hAnsi="Arial" w:cs="Arial"/>
                <w:b/>
                <w:bCs/>
                <w:color w:val="000000"/>
              </w:rPr>
              <w:t>Germany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D57502" w14:textId="77777777" w:rsidR="00D52149" w:rsidRPr="00367C15" w:rsidRDefault="00D52149" w:rsidP="00085A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67C15">
              <w:rPr>
                <w:rFonts w:ascii="Arial" w:hAnsi="Arial" w:cs="Arial"/>
                <w:b/>
                <w:bCs/>
                <w:color w:val="000000"/>
              </w:rPr>
              <w:t>Italy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F6778A" w14:textId="77777777" w:rsidR="00D52149" w:rsidRPr="00367C15" w:rsidRDefault="00D52149" w:rsidP="00085A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67C15">
              <w:rPr>
                <w:rFonts w:ascii="Arial" w:hAnsi="Arial" w:cs="Arial"/>
                <w:b/>
                <w:bCs/>
                <w:color w:val="000000"/>
              </w:rPr>
              <w:t>Spain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54AA3F" w14:textId="77777777" w:rsidR="00D52149" w:rsidRPr="00367C15" w:rsidRDefault="00D52149" w:rsidP="00085A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67C15">
              <w:rPr>
                <w:rFonts w:ascii="Arial" w:hAnsi="Arial" w:cs="Arial"/>
                <w:b/>
                <w:bCs/>
                <w:color w:val="000000"/>
              </w:rPr>
              <w:t>United Kingdom</w:t>
            </w:r>
          </w:p>
        </w:tc>
      </w:tr>
      <w:tr w:rsidR="00D52149" w:rsidRPr="00367C15" w14:paraId="06B7799C" w14:textId="77777777" w:rsidTr="00E96A4F">
        <w:trPr>
          <w:trHeight w:val="280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F775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032F8C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0B38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S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6F1267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AF97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S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5A1A35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41BD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S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62CB5F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E1F1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S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8899A4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002C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S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C2586C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092A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SD</w:t>
            </w:r>
          </w:p>
        </w:tc>
      </w:tr>
      <w:tr w:rsidR="00D52149" w:rsidRPr="00367C15" w14:paraId="348F793F" w14:textId="77777777" w:rsidTr="00E96A4F">
        <w:trPr>
          <w:trHeight w:val="300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11822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Drug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C7AE9C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43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83D7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,07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08C1E5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5285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5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819A8B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CBB8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1E2A30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,88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2CD5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,7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D5C676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7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89F7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6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588E31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AFE3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64</w:t>
            </w:r>
          </w:p>
        </w:tc>
      </w:tr>
      <w:tr w:rsidR="00D52149" w:rsidRPr="00367C15" w14:paraId="6910ABDD" w14:textId="77777777" w:rsidTr="00E96A4F">
        <w:trPr>
          <w:trHeight w:val="300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B414C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Test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74F187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3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97B1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7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623E5D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6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4031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3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4E5970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FC06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D63FF5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2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6250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1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A85568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2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2F0E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2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D6EF60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EDB2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09</w:t>
            </w:r>
          </w:p>
        </w:tc>
      </w:tr>
      <w:tr w:rsidR="00D52149" w:rsidRPr="00367C15" w14:paraId="2E2533F4" w14:textId="77777777" w:rsidTr="00E96A4F">
        <w:trPr>
          <w:trHeight w:val="300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E3432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Visit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45461F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,08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D295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4,10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5E3DE7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,66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7AFF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85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704553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864C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CD0945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,51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78FB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,00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D2F1A6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67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5D8D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86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4AA172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5,12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673C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7,647</w:t>
            </w:r>
          </w:p>
        </w:tc>
      </w:tr>
      <w:tr w:rsidR="00D52149" w:rsidRPr="00367C15" w14:paraId="47A19795" w14:textId="77777777" w:rsidTr="00E96A4F">
        <w:trPr>
          <w:trHeight w:val="300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6D23C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Hospital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FC234A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3,28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790A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0,54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4A6673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47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203F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52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66DBE4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8CDA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3E4490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2,48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1917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1,62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A4337D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6,41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1BB9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5,24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2C75D3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15E3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52149" w:rsidRPr="00367C15" w14:paraId="5E047903" w14:textId="77777777" w:rsidTr="00E96A4F">
        <w:trPr>
          <w:trHeight w:val="300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0FB2F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Material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F0FB8F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,24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93B7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,37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028322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,57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9D45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,85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374BD0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4C0C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C627E7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38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7D97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63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DFFE4C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676E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2B94D1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,42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F610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527</w:t>
            </w:r>
          </w:p>
        </w:tc>
      </w:tr>
      <w:tr w:rsidR="00D52149" w:rsidRPr="00367C15" w14:paraId="31327996" w14:textId="77777777" w:rsidTr="00E96A4F">
        <w:trPr>
          <w:trHeight w:val="300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34094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HC Transpo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F15B76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94B6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ABD199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BF5D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7E1205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55B5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92DF63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C29E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86DF5E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0D49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EE9831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4E38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52149" w:rsidRPr="00367C15" w14:paraId="7E1AD8E2" w14:textId="77777777" w:rsidTr="00E96A4F">
        <w:trPr>
          <w:trHeight w:val="300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F2EA7" w14:textId="77777777" w:rsidR="00D52149" w:rsidRPr="00367C15" w:rsidRDefault="00D52149" w:rsidP="00085A3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367C15">
              <w:rPr>
                <w:rFonts w:ascii="Arial" w:hAnsi="Arial" w:cs="Arial"/>
                <w:b/>
                <w:bCs/>
                <w:color w:val="000000"/>
              </w:rPr>
              <w:t>Direct Medical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5DC197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7,19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A0B0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2,15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9949D0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3,97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B483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,71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66DA7B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992C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78E374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7,38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DB5D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5,18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7E734C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7,51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15D5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6,40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C46373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7,69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E8CE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7,485</w:t>
            </w:r>
          </w:p>
        </w:tc>
      </w:tr>
      <w:tr w:rsidR="00D52149" w:rsidRPr="00367C15" w14:paraId="473DED87" w14:textId="77777777" w:rsidTr="00E96A4F">
        <w:trPr>
          <w:trHeight w:val="300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F6331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Social health service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8D29D6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31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EB2E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,1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6D280A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89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E9CA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,10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06C246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D3BE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62F179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7371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9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1790A5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AE36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6BFDCC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4D15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52149" w:rsidRPr="00367C15" w14:paraId="121D47EC" w14:textId="77777777" w:rsidTr="00E96A4F">
        <w:trPr>
          <w:trHeight w:val="300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E3826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Professional Carer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4CD70E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3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1857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66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299CCA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54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F3C2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,33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443569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F879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663990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09AE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6F0CD0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4EAC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15DE6C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A914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52149" w:rsidRPr="00367C15" w14:paraId="77F38BF7" w14:textId="77777777" w:rsidTr="00E96A4F">
        <w:trPr>
          <w:trHeight w:val="300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CF28B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on-HC Transpor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D16EBF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94B1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5F1527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1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649E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7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0FC728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277E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EFDE12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3573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50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3A5F9B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AD8D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3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78D7D0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F504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24</w:t>
            </w:r>
          </w:p>
        </w:tc>
      </w:tr>
      <w:tr w:rsidR="00D52149" w:rsidRPr="00367C15" w14:paraId="71ECB7D4" w14:textId="77777777" w:rsidTr="00E96A4F">
        <w:trPr>
          <w:trHeight w:val="300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D8A0D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Main informal carer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B5F05D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9,09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D8E1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9,58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D71950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,19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E948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,93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EC331D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D613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2E5804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3,91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6560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4,10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84D822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3,06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7C66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6,72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052C0C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40,76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9DC6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44,651</w:t>
            </w:r>
          </w:p>
        </w:tc>
      </w:tr>
      <w:tr w:rsidR="00D52149" w:rsidRPr="00367C15" w14:paraId="06DFD342" w14:textId="77777777" w:rsidTr="00E96A4F">
        <w:trPr>
          <w:trHeight w:val="300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52672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Other informal carer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B0A294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,79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E653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6,87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E5E0D6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2DB0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B87866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DB7E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C41CC2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3,34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09DA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5,78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D6E60F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6,04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9CA7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1,73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3A65EC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,54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CB81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6,240</w:t>
            </w:r>
          </w:p>
        </w:tc>
      </w:tr>
      <w:tr w:rsidR="00D52149" w:rsidRPr="00367C15" w14:paraId="34354E3D" w14:textId="77777777" w:rsidTr="00E96A4F">
        <w:trPr>
          <w:trHeight w:val="300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831B7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Informal care total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580FCC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1,89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E88A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33,59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7FD166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,19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F2AD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,93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BA884C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C751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EA4413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7,25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319F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9,88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765463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9,10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3994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35,95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FD8D8D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43,30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2933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47,769</w:t>
            </w:r>
          </w:p>
        </w:tc>
      </w:tr>
      <w:tr w:rsidR="00D52149" w:rsidRPr="00367C15" w14:paraId="1644585F" w14:textId="77777777" w:rsidTr="00E96A4F">
        <w:trPr>
          <w:trHeight w:val="300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74349" w14:textId="77777777" w:rsidR="00D52149" w:rsidRPr="00367C15" w:rsidRDefault="00D52149" w:rsidP="00085A3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367C15">
              <w:rPr>
                <w:rFonts w:ascii="Arial" w:hAnsi="Arial" w:cs="Arial"/>
                <w:b/>
                <w:bCs/>
                <w:color w:val="000000"/>
              </w:rPr>
              <w:t>Direct Non-medical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AD5283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2,45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4355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33,45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7AE241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,75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B14D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4,90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0CC113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B12C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34B276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7,66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2BAA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30,58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2AE795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9,18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1C45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35,91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602E14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43,37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72C8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47,849</w:t>
            </w:r>
          </w:p>
        </w:tc>
      </w:tr>
      <w:tr w:rsidR="00D52149" w:rsidRPr="00367C15" w14:paraId="0E2EC66E" w14:textId="77777777" w:rsidTr="00E96A4F">
        <w:trPr>
          <w:trHeight w:val="300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EF5B3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lastRenderedPageBreak/>
              <w:t>Productivity los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24AEEB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77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2D83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3,33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79C0A6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,71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73C7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6,65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C65A1B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9C37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24E516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74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678A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,29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11FE35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38CF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5A12ED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CAA4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52149" w:rsidRPr="00367C15" w14:paraId="70E33BD1" w14:textId="77777777" w:rsidTr="00E96A4F">
        <w:trPr>
          <w:trHeight w:val="300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F1D10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Early retiremen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8AC402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4,29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485C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1,02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7ABDC7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324B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C92728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276A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24C6F9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,71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4ADF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4,69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2F3622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3,48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B07B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8,53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4B61BC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2,33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374B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9,102</w:t>
            </w:r>
          </w:p>
        </w:tc>
      </w:tr>
      <w:tr w:rsidR="00D52149" w:rsidRPr="00367C15" w14:paraId="57FFF698" w14:textId="77777777" w:rsidTr="00E96A4F">
        <w:trPr>
          <w:trHeight w:val="300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ABFA1" w14:textId="77777777" w:rsidR="00D52149" w:rsidRPr="00367C15" w:rsidRDefault="00D52149" w:rsidP="00085A3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367C15">
              <w:rPr>
                <w:rFonts w:ascii="Arial" w:hAnsi="Arial" w:cs="Arial"/>
                <w:b/>
                <w:bCs/>
                <w:color w:val="000000"/>
              </w:rPr>
              <w:t xml:space="preserve">Indirect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166352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5,06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26D8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1,21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F7EF3A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2,71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7E35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6,65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736D94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94B0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38208C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3,45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50F5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4,20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3FA665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3,48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1D94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8,53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7E62AC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2,33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4B43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19,102</w:t>
            </w:r>
          </w:p>
        </w:tc>
      </w:tr>
      <w:tr w:rsidR="00D52149" w:rsidRPr="00367C15" w14:paraId="673D7FFD" w14:textId="77777777" w:rsidTr="00E96A4F">
        <w:trPr>
          <w:trHeight w:val="300"/>
        </w:trPr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41A56" w14:textId="77777777" w:rsidR="00D52149" w:rsidRPr="00367C15" w:rsidRDefault="00D52149" w:rsidP="00085A3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367C15">
              <w:rPr>
                <w:rFonts w:ascii="Arial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93050B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34,71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72DB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44,25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83F8B3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9,44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CD42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8,60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173BE9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38CE" w14:textId="77777777" w:rsidR="00D52149" w:rsidRPr="00367C15" w:rsidRDefault="00D52149" w:rsidP="00085A3D">
            <w:pPr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2A0488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38,51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E379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59,82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AF5B6B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40,18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F621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47,25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B93D28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63,39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1A65" w14:textId="77777777" w:rsidR="00D52149" w:rsidRPr="00367C15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367C15">
              <w:rPr>
                <w:rFonts w:ascii="Arial" w:hAnsi="Arial" w:cs="Arial"/>
                <w:color w:val="000000"/>
              </w:rPr>
              <w:t>56,073</w:t>
            </w:r>
          </w:p>
        </w:tc>
      </w:tr>
    </w:tbl>
    <w:p w14:paraId="3D63EAF2" w14:textId="77777777" w:rsidR="00D52149" w:rsidRDefault="00D52149" w:rsidP="00D52149">
      <w:pPr>
        <w:rPr>
          <w:rFonts w:ascii="Garamond" w:hAnsi="Garamond" w:cstheme="minorHAnsi"/>
        </w:rPr>
      </w:pPr>
    </w:p>
    <w:p w14:paraId="3D391E2E" w14:textId="77777777" w:rsidR="00D52149" w:rsidRDefault="00D52149" w:rsidP="00D52149">
      <w:pPr>
        <w:rPr>
          <w:rFonts w:ascii="Garamond" w:hAnsi="Garamond" w:cstheme="minorHAnsi"/>
        </w:rPr>
      </w:pPr>
    </w:p>
    <w:p w14:paraId="5347A380" w14:textId="77777777" w:rsidR="00D52149" w:rsidRDefault="00D52149" w:rsidP="00D52149">
      <w:pPr>
        <w:rPr>
          <w:rFonts w:ascii="Garamond" w:hAnsi="Garamond" w:cstheme="minorHAnsi"/>
        </w:rPr>
      </w:pPr>
    </w:p>
    <w:p w14:paraId="7E5848B4" w14:textId="77777777" w:rsidR="00D52149" w:rsidRDefault="00D52149" w:rsidP="00D52149">
      <w:pPr>
        <w:rPr>
          <w:rFonts w:ascii="Garamond" w:hAnsi="Garamond" w:cstheme="minorHAnsi"/>
        </w:rPr>
      </w:pPr>
    </w:p>
    <w:p w14:paraId="1BEA0E1D" w14:textId="77777777" w:rsidR="00D52149" w:rsidRDefault="00D52149" w:rsidP="00D52149">
      <w:pPr>
        <w:rPr>
          <w:rFonts w:ascii="Garamond" w:hAnsi="Garamond" w:cstheme="minorHAnsi"/>
        </w:rPr>
      </w:pPr>
    </w:p>
    <w:p w14:paraId="7D2C3796" w14:textId="77777777" w:rsidR="00D52149" w:rsidRDefault="00D52149" w:rsidP="00D52149">
      <w:pPr>
        <w:rPr>
          <w:rFonts w:ascii="Garamond" w:hAnsi="Garamond" w:cstheme="minorHAnsi"/>
        </w:rPr>
      </w:pPr>
    </w:p>
    <w:p w14:paraId="245D7985" w14:textId="77777777" w:rsidR="00D52149" w:rsidRDefault="00D52149" w:rsidP="00D52149">
      <w:pPr>
        <w:rPr>
          <w:rFonts w:ascii="Garamond" w:hAnsi="Garamond" w:cstheme="minorHAnsi"/>
        </w:rPr>
      </w:pPr>
    </w:p>
    <w:p w14:paraId="310B98E4" w14:textId="77777777" w:rsidR="00D52149" w:rsidRDefault="00D52149" w:rsidP="00D52149">
      <w:pPr>
        <w:rPr>
          <w:rFonts w:ascii="Garamond" w:hAnsi="Garamond" w:cstheme="minorHAnsi"/>
        </w:rPr>
      </w:pPr>
    </w:p>
    <w:p w14:paraId="5B4A6F4B" w14:textId="77777777" w:rsidR="00C7624D" w:rsidRDefault="00C7624D" w:rsidP="00D52149">
      <w:pPr>
        <w:rPr>
          <w:rFonts w:ascii="Garamond" w:hAnsi="Garamond" w:cstheme="minorHAnsi"/>
          <w:b/>
          <w:bCs/>
        </w:rPr>
      </w:pPr>
    </w:p>
    <w:p w14:paraId="7C2AF6CB" w14:textId="77777777" w:rsidR="00C7624D" w:rsidRDefault="00C7624D" w:rsidP="00D52149">
      <w:pPr>
        <w:rPr>
          <w:rFonts w:ascii="Garamond" w:hAnsi="Garamond" w:cstheme="minorHAnsi"/>
          <w:b/>
          <w:bCs/>
        </w:rPr>
      </w:pPr>
    </w:p>
    <w:p w14:paraId="2B717E2E" w14:textId="77777777" w:rsidR="00C7624D" w:rsidRDefault="00C7624D" w:rsidP="00D52149">
      <w:pPr>
        <w:rPr>
          <w:rFonts w:ascii="Garamond" w:hAnsi="Garamond" w:cstheme="minorHAnsi"/>
          <w:b/>
          <w:bCs/>
        </w:rPr>
      </w:pPr>
    </w:p>
    <w:p w14:paraId="468753B3" w14:textId="77777777" w:rsidR="00C7624D" w:rsidRDefault="00C7624D" w:rsidP="00D52149">
      <w:pPr>
        <w:rPr>
          <w:rFonts w:ascii="Garamond" w:hAnsi="Garamond" w:cstheme="minorHAnsi"/>
          <w:b/>
          <w:bCs/>
        </w:rPr>
      </w:pPr>
    </w:p>
    <w:p w14:paraId="0F7BF649" w14:textId="77777777" w:rsidR="00C7624D" w:rsidRDefault="00C7624D" w:rsidP="00D52149">
      <w:pPr>
        <w:rPr>
          <w:rFonts w:ascii="Garamond" w:hAnsi="Garamond" w:cstheme="minorHAnsi"/>
          <w:b/>
          <w:bCs/>
        </w:rPr>
      </w:pPr>
    </w:p>
    <w:p w14:paraId="2A5257CE" w14:textId="77777777" w:rsidR="00C7624D" w:rsidRDefault="00C7624D" w:rsidP="00D52149">
      <w:pPr>
        <w:rPr>
          <w:rFonts w:ascii="Garamond" w:hAnsi="Garamond" w:cstheme="minorHAnsi"/>
          <w:b/>
          <w:bCs/>
        </w:rPr>
      </w:pPr>
    </w:p>
    <w:p w14:paraId="617CB095" w14:textId="77777777" w:rsidR="00C7624D" w:rsidRDefault="00C7624D" w:rsidP="00D52149">
      <w:pPr>
        <w:rPr>
          <w:rFonts w:ascii="Garamond" w:hAnsi="Garamond" w:cstheme="minorHAnsi"/>
          <w:b/>
          <w:bCs/>
        </w:rPr>
      </w:pPr>
    </w:p>
    <w:p w14:paraId="1CDBB276" w14:textId="77777777" w:rsidR="00C7624D" w:rsidRDefault="00C7624D" w:rsidP="00D52149">
      <w:pPr>
        <w:rPr>
          <w:rFonts w:ascii="Garamond" w:hAnsi="Garamond" w:cstheme="minorHAnsi"/>
          <w:b/>
          <w:bCs/>
        </w:rPr>
      </w:pPr>
    </w:p>
    <w:p w14:paraId="21C07052" w14:textId="77777777" w:rsidR="00C7624D" w:rsidRDefault="00C7624D" w:rsidP="00D52149">
      <w:pPr>
        <w:rPr>
          <w:rFonts w:ascii="Garamond" w:hAnsi="Garamond" w:cstheme="minorHAnsi"/>
          <w:b/>
          <w:bCs/>
        </w:rPr>
      </w:pPr>
    </w:p>
    <w:p w14:paraId="24F537CC" w14:textId="335A1410" w:rsidR="00D52149" w:rsidRPr="00D60565" w:rsidRDefault="00D52149" w:rsidP="00D52149">
      <w:pPr>
        <w:rPr>
          <w:rFonts w:ascii="Garamond" w:hAnsi="Garamond" w:cstheme="minorHAnsi"/>
          <w:b/>
          <w:bCs/>
        </w:rPr>
      </w:pPr>
      <w:r>
        <w:rPr>
          <w:rFonts w:ascii="Garamond" w:hAnsi="Garamond" w:cstheme="minorHAnsi"/>
          <w:b/>
          <w:bCs/>
        </w:rPr>
        <w:lastRenderedPageBreak/>
        <w:t>Table</w:t>
      </w:r>
      <w:r w:rsidRPr="00F169E8">
        <w:rPr>
          <w:rFonts w:ascii="Garamond" w:hAnsi="Garamond" w:cstheme="minorHAnsi"/>
          <w:b/>
          <w:bCs/>
        </w:rPr>
        <w:t xml:space="preserve"> </w:t>
      </w:r>
      <w:r>
        <w:rPr>
          <w:rFonts w:ascii="Garamond" w:hAnsi="Garamond" w:cstheme="minorHAnsi"/>
          <w:b/>
          <w:bCs/>
        </w:rPr>
        <w:t>S2</w:t>
      </w:r>
      <w:r w:rsidRPr="00F169E8">
        <w:rPr>
          <w:rFonts w:ascii="Garamond" w:hAnsi="Garamond" w:cstheme="minorHAnsi"/>
          <w:b/>
          <w:bCs/>
        </w:rPr>
        <w:t xml:space="preserve">: </w:t>
      </w:r>
      <w:r w:rsidRPr="009527F5">
        <w:rPr>
          <w:rFonts w:ascii="Garamond" w:hAnsi="Garamond" w:cstheme="minorHAnsi"/>
          <w:b/>
          <w:bCs/>
        </w:rPr>
        <w:t xml:space="preserve">Average annual costs per patient (SD), </w:t>
      </w:r>
      <w:r>
        <w:rPr>
          <w:rFonts w:ascii="Garamond" w:hAnsi="Garamond" w:cstheme="minorHAnsi"/>
          <w:b/>
          <w:bCs/>
        </w:rPr>
        <w:t>generalised</w:t>
      </w:r>
      <w:r w:rsidRPr="009527F5">
        <w:rPr>
          <w:rFonts w:ascii="Garamond" w:hAnsi="Garamond" w:cstheme="minorHAnsi"/>
          <w:b/>
          <w:bCs/>
        </w:rPr>
        <w:t xml:space="preserve"> patients</w:t>
      </w:r>
      <w:r>
        <w:rPr>
          <w:rFonts w:ascii="Garamond" w:hAnsi="Garamond" w:cstheme="minorHAnsi"/>
          <w:b/>
          <w:bCs/>
        </w:rPr>
        <w:t xml:space="preserve"> </w:t>
      </w:r>
      <w:r w:rsidRPr="009527F5">
        <w:rPr>
          <w:rFonts w:ascii="Garamond" w:hAnsi="Garamond" w:cstheme="minorHAnsi"/>
          <w:b/>
          <w:bCs/>
        </w:rPr>
        <w:t>(</w:t>
      </w:r>
      <w:r>
        <w:rPr>
          <w:rFonts w:ascii="Garamond" w:hAnsi="Garamond" w:cstheme="minorHAnsi"/>
          <w:b/>
          <w:bCs/>
        </w:rPr>
        <w:t xml:space="preserve">n = 70, </w:t>
      </w:r>
      <w:r w:rsidRPr="009527F5">
        <w:rPr>
          <w:rFonts w:ascii="Garamond" w:hAnsi="Garamond" w:cstheme="minorHAnsi"/>
          <w:b/>
          <w:bCs/>
        </w:rPr>
        <w:t>2020 €)</w:t>
      </w:r>
    </w:p>
    <w:p w14:paraId="6E6A6632" w14:textId="77777777" w:rsidR="00D52149" w:rsidRDefault="00D52149" w:rsidP="00D52149">
      <w:pPr>
        <w:rPr>
          <w:rFonts w:ascii="Garamond" w:hAnsi="Garamond" w:cstheme="minorHAns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94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</w:tblGrid>
      <w:tr w:rsidR="00D52149" w:rsidRPr="00CC1487" w14:paraId="4AD54198" w14:textId="77777777" w:rsidTr="00E96A4F">
        <w:trPr>
          <w:trHeight w:val="600"/>
        </w:trPr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8B3F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Generalised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EDA5C2" w14:textId="77777777" w:rsidR="00D52149" w:rsidRPr="00CC1487" w:rsidRDefault="00D52149" w:rsidP="00085A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C1487">
              <w:rPr>
                <w:rFonts w:ascii="Arial" w:hAnsi="Arial" w:cs="Arial"/>
                <w:b/>
                <w:bCs/>
                <w:color w:val="000000"/>
              </w:rPr>
              <w:t>Average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CF452" w14:textId="77777777" w:rsidR="00D52149" w:rsidRPr="00CC1487" w:rsidRDefault="00D52149" w:rsidP="00085A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C1487">
              <w:rPr>
                <w:rFonts w:ascii="Arial" w:hAnsi="Arial" w:cs="Arial"/>
                <w:b/>
                <w:bCs/>
                <w:color w:val="000000"/>
              </w:rPr>
              <w:t xml:space="preserve">France 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35CD65" w14:textId="77777777" w:rsidR="00D52149" w:rsidRPr="00CC1487" w:rsidRDefault="00D52149" w:rsidP="00085A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C1487">
              <w:rPr>
                <w:rFonts w:ascii="Arial" w:hAnsi="Arial" w:cs="Arial"/>
                <w:b/>
                <w:bCs/>
                <w:color w:val="000000"/>
              </w:rPr>
              <w:t>Germany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159334" w14:textId="77777777" w:rsidR="00D52149" w:rsidRPr="00CC1487" w:rsidRDefault="00D52149" w:rsidP="00085A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C1487">
              <w:rPr>
                <w:rFonts w:ascii="Arial" w:hAnsi="Arial" w:cs="Arial"/>
                <w:b/>
                <w:bCs/>
                <w:color w:val="000000"/>
              </w:rPr>
              <w:t>Italy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BD00F0" w14:textId="77777777" w:rsidR="00D52149" w:rsidRPr="00CC1487" w:rsidRDefault="00D52149" w:rsidP="00085A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C1487">
              <w:rPr>
                <w:rFonts w:ascii="Arial" w:hAnsi="Arial" w:cs="Arial"/>
                <w:b/>
                <w:bCs/>
                <w:color w:val="000000"/>
              </w:rPr>
              <w:t>Spain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D9E93B" w14:textId="77777777" w:rsidR="00D52149" w:rsidRPr="00CC1487" w:rsidRDefault="00D52149" w:rsidP="00085A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C1487">
              <w:rPr>
                <w:rFonts w:ascii="Arial" w:hAnsi="Arial" w:cs="Arial"/>
                <w:b/>
                <w:bCs/>
                <w:color w:val="000000"/>
              </w:rPr>
              <w:t>United Kingdom</w:t>
            </w:r>
          </w:p>
        </w:tc>
      </w:tr>
      <w:tr w:rsidR="00D52149" w:rsidRPr="00CC1487" w14:paraId="17E953B7" w14:textId="77777777" w:rsidTr="00E96A4F">
        <w:trPr>
          <w:trHeight w:val="280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30CB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56CE02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2314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S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9095F2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6365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S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52E48C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93F1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S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367087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94B3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S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6096EE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1B9F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S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AFA9EE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0361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SD</w:t>
            </w:r>
          </w:p>
        </w:tc>
      </w:tr>
      <w:tr w:rsidR="00D52149" w:rsidRPr="00CC1487" w14:paraId="2785FEF9" w14:textId="77777777" w:rsidTr="00E96A4F">
        <w:trPr>
          <w:trHeight w:val="300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D6526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Drug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5E628E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,20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D640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,78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E327FA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4351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003551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674B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2951AE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3,41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6B37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,62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30CFC8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39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0B57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8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DFE0B8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E40F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85</w:t>
            </w:r>
          </w:p>
        </w:tc>
      </w:tr>
      <w:tr w:rsidR="00D52149" w:rsidRPr="00CC1487" w14:paraId="4B12AD50" w14:textId="77777777" w:rsidTr="00E96A4F">
        <w:trPr>
          <w:trHeight w:val="300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36308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Test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4B1C2C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2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9DE6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4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AA5932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A86F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4678ED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3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E455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1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D94841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A202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14E9A4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8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F3EB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5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C1792D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8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A863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845</w:t>
            </w:r>
          </w:p>
        </w:tc>
      </w:tr>
      <w:tr w:rsidR="00D52149" w:rsidRPr="00CC1487" w14:paraId="7344EC27" w14:textId="77777777" w:rsidTr="00E96A4F">
        <w:trPr>
          <w:trHeight w:val="300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FBD9E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Visit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6A0AEC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,56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E63C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3,97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5A7839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,08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CFD0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,42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AB45BE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5,24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4212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,08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B68148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,38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91B4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,13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048B9E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3,10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1586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5,74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DF8973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,95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DD77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,855</w:t>
            </w:r>
          </w:p>
        </w:tc>
      </w:tr>
      <w:tr w:rsidR="00D52149" w:rsidRPr="00CC1487" w14:paraId="09D627DD" w14:textId="77777777" w:rsidTr="00E96A4F">
        <w:trPr>
          <w:trHeight w:val="300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490C6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Hospital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D2D878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,86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3395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,10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12B99E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3,23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97BF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,73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3560D0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,02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F118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9,56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60DDEA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3,06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3CB1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5,93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DB0E3F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,86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465A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,59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9DBEC4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,21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3767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5,221</w:t>
            </w:r>
          </w:p>
        </w:tc>
      </w:tr>
      <w:tr w:rsidR="00D52149" w:rsidRPr="00CC1487" w14:paraId="1EAEE16F" w14:textId="77777777" w:rsidTr="00E96A4F">
        <w:trPr>
          <w:trHeight w:val="300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3FAA9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Materi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741A22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,01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6430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,62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DF7D78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,47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6459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,87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5F788F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1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D1B3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,10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99B25F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4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A107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,37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9A846E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51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1F3D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,54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D6589A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,55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E5EF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,242</w:t>
            </w:r>
          </w:p>
        </w:tc>
      </w:tr>
      <w:tr w:rsidR="00D52149" w:rsidRPr="00CC1487" w14:paraId="645AA82F" w14:textId="77777777" w:rsidTr="00E96A4F">
        <w:trPr>
          <w:trHeight w:val="300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B3079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HC Transport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4F60EE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7589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2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17D1E6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492E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F067BD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50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AB94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58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6B3884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DB39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DDE72F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5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C8DF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6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F8E1D5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ABE0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75</w:t>
            </w:r>
          </w:p>
        </w:tc>
      </w:tr>
      <w:tr w:rsidR="00D52149" w:rsidRPr="00CC1487" w14:paraId="229ED4A9" w14:textId="77777777" w:rsidTr="00E96A4F">
        <w:trPr>
          <w:trHeight w:val="300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2FDED" w14:textId="77777777" w:rsidR="00D52149" w:rsidRPr="00CC1487" w:rsidRDefault="00D52149" w:rsidP="00085A3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C1487">
              <w:rPr>
                <w:rFonts w:ascii="Arial" w:hAnsi="Arial" w:cs="Arial"/>
                <w:b/>
                <w:bCs/>
                <w:color w:val="000000"/>
              </w:rPr>
              <w:t>Direct Medic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042152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7,95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37C8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9,25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8BCA32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,91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D880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0,24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F67565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2,57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AE29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4,22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E02825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9,58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F7B2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7,67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DB42DB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7,32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8135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0,64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89AA30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8,54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EEC5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7,390</w:t>
            </w:r>
          </w:p>
        </w:tc>
      </w:tr>
      <w:tr w:rsidR="00D52149" w:rsidRPr="00CC1487" w14:paraId="12EDBD04" w14:textId="77777777" w:rsidTr="00E96A4F">
        <w:trPr>
          <w:trHeight w:val="300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109BF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Social health servic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EFC0A0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,90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849B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,22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94F6EA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,67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4939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2,63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F2DDDC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7,69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05B5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5,39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85C0DB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,12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4BB4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5,36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19106E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81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3636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,19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647ED4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29E3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52149" w:rsidRPr="00CC1487" w14:paraId="1C3DF1EB" w14:textId="77777777" w:rsidTr="00E96A4F">
        <w:trPr>
          <w:trHeight w:val="300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8F242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Professional Care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F2A378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6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1619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,17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3A9F50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9EEC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239C13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64AA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4D867A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4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E36A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,12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1D4555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8FF7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14D882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3,87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F500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1,614</w:t>
            </w:r>
          </w:p>
        </w:tc>
      </w:tr>
      <w:tr w:rsidR="00D52149" w:rsidRPr="00CC1487" w14:paraId="675F2E43" w14:textId="77777777" w:rsidTr="00E96A4F">
        <w:trPr>
          <w:trHeight w:val="300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693F3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Non-HC Transport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168101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F841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8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C396DF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6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F13B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5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5646F7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6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4619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0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A71B27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7A90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6FC686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BED9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5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E95F33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210F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81</w:t>
            </w:r>
          </w:p>
        </w:tc>
      </w:tr>
      <w:tr w:rsidR="00D52149" w:rsidRPr="00CC1487" w14:paraId="25FD30A9" w14:textId="77777777" w:rsidTr="00E96A4F">
        <w:trPr>
          <w:trHeight w:val="300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EBD3F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Main informal care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2EEBDC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30,05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25D3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34,81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86CD64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8,83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68F1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8,19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00C9E1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0,23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9EE4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6,50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D58F16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30,76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F504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35,84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6A72DE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6,07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955F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35,20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005ED6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8,23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255D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1,311</w:t>
            </w:r>
          </w:p>
        </w:tc>
      </w:tr>
      <w:tr w:rsidR="00D52149" w:rsidRPr="00CC1487" w14:paraId="28B61A90" w14:textId="77777777" w:rsidTr="00E96A4F">
        <w:trPr>
          <w:trHeight w:val="300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08EFE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Other informal care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BAB10B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1,51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B5C3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0,33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17A73F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5,08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F892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0,93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87ED54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8,59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85C3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4,98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203FF1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4,93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B993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2,70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78F8A6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5,59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AD48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4,38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EF66BE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,95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5AB8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8,856</w:t>
            </w:r>
          </w:p>
        </w:tc>
      </w:tr>
      <w:tr w:rsidR="00D52149" w:rsidRPr="00CC1487" w14:paraId="47FA9EBD" w14:textId="77777777" w:rsidTr="00E96A4F">
        <w:trPr>
          <w:trHeight w:val="300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5D85B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Informal care tot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EA174A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1,57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5204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9,12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333F04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3,92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54F1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9,11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988F40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8,83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3ABB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57,15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25DF6A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5,70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CA49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51,10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75381F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1,66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E2CA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51,59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673DF2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1,18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293B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30,095</w:t>
            </w:r>
          </w:p>
        </w:tc>
      </w:tr>
      <w:tr w:rsidR="00D52149" w:rsidRPr="00CC1487" w14:paraId="24257E45" w14:textId="77777777" w:rsidTr="00E96A4F">
        <w:trPr>
          <w:trHeight w:val="300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89E7C" w14:textId="77777777" w:rsidR="00D52149" w:rsidRPr="00CC1487" w:rsidRDefault="00D52149" w:rsidP="00085A3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C1487">
              <w:rPr>
                <w:rFonts w:ascii="Arial" w:hAnsi="Arial" w:cs="Arial"/>
                <w:b/>
                <w:bCs/>
                <w:color w:val="000000"/>
              </w:rPr>
              <w:t>Direct Non-medic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D4F57C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4,26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4208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9,55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23F849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8,86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D805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2,17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8406F2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57,00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1E33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9,34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924B6B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8,53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1DE4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9,42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DB7B62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2,57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4A5A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50,72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4619D0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5,11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2678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30,719</w:t>
            </w:r>
          </w:p>
        </w:tc>
      </w:tr>
      <w:tr w:rsidR="00D52149" w:rsidRPr="00CC1487" w14:paraId="26905758" w14:textId="77777777" w:rsidTr="00E96A4F">
        <w:trPr>
          <w:trHeight w:val="300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9EB24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lastRenderedPageBreak/>
              <w:t>Productivity los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6EA841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C031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63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8F1E4B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253E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C3C16C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167C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CB9379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6FAE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FA679D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0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C030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,06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8AB639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78CE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330</w:t>
            </w:r>
          </w:p>
        </w:tc>
      </w:tr>
      <w:tr w:rsidR="00D52149" w:rsidRPr="00CC1487" w14:paraId="7D0AE930" w14:textId="77777777" w:rsidTr="00E96A4F">
        <w:trPr>
          <w:trHeight w:val="300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3A303" w14:textId="77777777" w:rsidR="00D52149" w:rsidRPr="00CC1487" w:rsidRDefault="00D52149" w:rsidP="00085A3D">
            <w:pPr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Early retirement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416DFA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,72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D907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8,80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A6A6C7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F3D6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8F46E3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9,82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4CE8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9,65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561CF9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70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5B3F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,34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932ABE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,86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B755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8,14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14F877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8,22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DD18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6,312</w:t>
            </w:r>
          </w:p>
        </w:tc>
      </w:tr>
      <w:tr w:rsidR="00D52149" w:rsidRPr="00CC1487" w14:paraId="54E8FE7F" w14:textId="77777777" w:rsidTr="00E96A4F">
        <w:trPr>
          <w:trHeight w:val="300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0BFDD" w14:textId="77777777" w:rsidR="00D52149" w:rsidRPr="00CC1487" w:rsidRDefault="00D52149" w:rsidP="00085A3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C1487">
              <w:rPr>
                <w:rFonts w:ascii="Arial" w:hAnsi="Arial" w:cs="Arial"/>
                <w:b/>
                <w:bCs/>
                <w:color w:val="000000"/>
              </w:rPr>
              <w:t xml:space="preserve">Indirect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ED4AA3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,80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48C0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8,79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D4B934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D65D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19526D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9,82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F29D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9,65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177B21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70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71D6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,34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AAF835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3,07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DE73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8,13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62A969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8,33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ED7F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16,253</w:t>
            </w:r>
          </w:p>
        </w:tc>
      </w:tr>
      <w:tr w:rsidR="00D52149" w:rsidRPr="00CC1487" w14:paraId="3CD48AC2" w14:textId="77777777" w:rsidTr="00E96A4F">
        <w:trPr>
          <w:trHeight w:val="300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8346B" w14:textId="77777777" w:rsidR="00D52149" w:rsidRPr="00CC1487" w:rsidRDefault="00D52149" w:rsidP="00085A3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C1487">
              <w:rPr>
                <w:rFonts w:ascii="Arial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7F9E06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55,02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2C04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53,42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4B5525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25,78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2F0D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51,84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2FF1EB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79,40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A94E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72,30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BC39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58,82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BAF6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9,38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4A8E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72,97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0599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55,32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719A84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31,98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B549" w14:textId="77777777" w:rsidR="00D52149" w:rsidRPr="00CC1487" w:rsidRDefault="00D52149" w:rsidP="00085A3D">
            <w:pPr>
              <w:jc w:val="right"/>
              <w:rPr>
                <w:rFonts w:ascii="Arial" w:hAnsi="Arial" w:cs="Arial"/>
                <w:color w:val="000000"/>
              </w:rPr>
            </w:pPr>
            <w:r w:rsidRPr="00CC1487">
              <w:rPr>
                <w:rFonts w:ascii="Arial" w:hAnsi="Arial" w:cs="Arial"/>
                <w:color w:val="000000"/>
              </w:rPr>
              <w:t>41,097</w:t>
            </w:r>
          </w:p>
        </w:tc>
      </w:tr>
    </w:tbl>
    <w:p w14:paraId="40DC1B21" w14:textId="77777777" w:rsidR="00CF2A98" w:rsidRDefault="00CF2A98"/>
    <w:sectPr w:rsidR="00CF2A98" w:rsidSect="00C7624D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2149"/>
    <w:rsid w:val="00033EEC"/>
    <w:rsid w:val="000803FA"/>
    <w:rsid w:val="00087089"/>
    <w:rsid w:val="000A0E5B"/>
    <w:rsid w:val="000E7B20"/>
    <w:rsid w:val="000F33A5"/>
    <w:rsid w:val="00103617"/>
    <w:rsid w:val="0012174D"/>
    <w:rsid w:val="001262B6"/>
    <w:rsid w:val="00140ED9"/>
    <w:rsid w:val="0015495A"/>
    <w:rsid w:val="00171B61"/>
    <w:rsid w:val="00175A46"/>
    <w:rsid w:val="00185907"/>
    <w:rsid w:val="001B7816"/>
    <w:rsid w:val="001D3355"/>
    <w:rsid w:val="001D3EA5"/>
    <w:rsid w:val="001E1F14"/>
    <w:rsid w:val="001E61BE"/>
    <w:rsid w:val="0027780E"/>
    <w:rsid w:val="002A7C1A"/>
    <w:rsid w:val="002C4B09"/>
    <w:rsid w:val="002C55D7"/>
    <w:rsid w:val="002E2B62"/>
    <w:rsid w:val="002F4D6E"/>
    <w:rsid w:val="002F5ED3"/>
    <w:rsid w:val="0032738C"/>
    <w:rsid w:val="00332B67"/>
    <w:rsid w:val="003557AF"/>
    <w:rsid w:val="00371316"/>
    <w:rsid w:val="003D0113"/>
    <w:rsid w:val="003D4FF0"/>
    <w:rsid w:val="003E32B8"/>
    <w:rsid w:val="00491A6B"/>
    <w:rsid w:val="004961A2"/>
    <w:rsid w:val="004C7EB8"/>
    <w:rsid w:val="00536FD7"/>
    <w:rsid w:val="00581643"/>
    <w:rsid w:val="00596849"/>
    <w:rsid w:val="0059770F"/>
    <w:rsid w:val="005A0CEB"/>
    <w:rsid w:val="005F0AF4"/>
    <w:rsid w:val="006044AC"/>
    <w:rsid w:val="006044BA"/>
    <w:rsid w:val="006C3535"/>
    <w:rsid w:val="006C7A8C"/>
    <w:rsid w:val="006F79DE"/>
    <w:rsid w:val="00744E52"/>
    <w:rsid w:val="00751E19"/>
    <w:rsid w:val="0076421A"/>
    <w:rsid w:val="007818B5"/>
    <w:rsid w:val="007D5BF9"/>
    <w:rsid w:val="007E6F93"/>
    <w:rsid w:val="00843657"/>
    <w:rsid w:val="00846CB4"/>
    <w:rsid w:val="00883471"/>
    <w:rsid w:val="008D2F19"/>
    <w:rsid w:val="008F6C45"/>
    <w:rsid w:val="00922651"/>
    <w:rsid w:val="009345F8"/>
    <w:rsid w:val="00936C57"/>
    <w:rsid w:val="00963A55"/>
    <w:rsid w:val="0099619A"/>
    <w:rsid w:val="009C77BD"/>
    <w:rsid w:val="009D5908"/>
    <w:rsid w:val="009E679E"/>
    <w:rsid w:val="00A25725"/>
    <w:rsid w:val="00A55F1F"/>
    <w:rsid w:val="00A61E26"/>
    <w:rsid w:val="00AF4446"/>
    <w:rsid w:val="00B12621"/>
    <w:rsid w:val="00B2050B"/>
    <w:rsid w:val="00BA497A"/>
    <w:rsid w:val="00BA4E2A"/>
    <w:rsid w:val="00BC03CA"/>
    <w:rsid w:val="00BD2408"/>
    <w:rsid w:val="00C01D13"/>
    <w:rsid w:val="00C40A1B"/>
    <w:rsid w:val="00C40B11"/>
    <w:rsid w:val="00C42FCD"/>
    <w:rsid w:val="00C43EA3"/>
    <w:rsid w:val="00C7624D"/>
    <w:rsid w:val="00CA0B63"/>
    <w:rsid w:val="00CB4B7C"/>
    <w:rsid w:val="00CB7B8C"/>
    <w:rsid w:val="00CE4B15"/>
    <w:rsid w:val="00CF2A98"/>
    <w:rsid w:val="00CF6BF5"/>
    <w:rsid w:val="00D04986"/>
    <w:rsid w:val="00D16C83"/>
    <w:rsid w:val="00D35FD3"/>
    <w:rsid w:val="00D364DE"/>
    <w:rsid w:val="00D462E3"/>
    <w:rsid w:val="00D5132E"/>
    <w:rsid w:val="00D52149"/>
    <w:rsid w:val="00D66A01"/>
    <w:rsid w:val="00D72F8B"/>
    <w:rsid w:val="00D85EEC"/>
    <w:rsid w:val="00DA2687"/>
    <w:rsid w:val="00DE1E16"/>
    <w:rsid w:val="00DF3B46"/>
    <w:rsid w:val="00E507DF"/>
    <w:rsid w:val="00E73D86"/>
    <w:rsid w:val="00E96A4F"/>
    <w:rsid w:val="00EA07C9"/>
    <w:rsid w:val="00EA6037"/>
    <w:rsid w:val="00EA7AAE"/>
    <w:rsid w:val="00F0005F"/>
    <w:rsid w:val="00F2619D"/>
    <w:rsid w:val="00F321EE"/>
    <w:rsid w:val="00F4193F"/>
    <w:rsid w:val="00F642A6"/>
    <w:rsid w:val="00F709A4"/>
    <w:rsid w:val="00F85168"/>
    <w:rsid w:val="00FC2163"/>
    <w:rsid w:val="00FD2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552C7"/>
  <w15:chartTrackingRefBased/>
  <w15:docId w15:val="{3283DC5D-AEC8-493D-B488-E38481E55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3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Kumar D.</dc:creator>
  <cp:keywords/>
  <dc:description/>
  <cp:lastModifiedBy>Aris  Angelis</cp:lastModifiedBy>
  <cp:revision>2</cp:revision>
  <dcterms:created xsi:type="dcterms:W3CDTF">2022-08-29T12:57:00Z</dcterms:created>
  <dcterms:modified xsi:type="dcterms:W3CDTF">2022-08-29T12:57:00Z</dcterms:modified>
</cp:coreProperties>
</file>